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75B" w:rsidRPr="002E32A8" w:rsidRDefault="00017F2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AC0927">
        <w:rPr>
          <w:rFonts w:ascii="Times New Roman" w:hAnsi="Times New Roman" w:cs="Times New Roman" w:hint="eastAsia"/>
          <w:b/>
          <w:sz w:val="24"/>
          <w:szCs w:val="24"/>
        </w:rPr>
        <w:t xml:space="preserve"> file 2</w:t>
      </w:r>
      <w:r w:rsidR="00FC043D" w:rsidRPr="00FC04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7947">
        <w:rPr>
          <w:rFonts w:ascii="Times New Roman" w:eastAsia="SimSun" w:hAnsi="Times New Roman" w:cs="Times New Roman"/>
          <w:color w:val="000000"/>
          <w:kern w:val="0"/>
          <w:sz w:val="22"/>
        </w:rPr>
        <w:t>Predicted targets of OsmiR159 by ps</w:t>
      </w:r>
      <w:r w:rsidR="004D7947">
        <w:rPr>
          <w:rFonts w:ascii="Times New Roman" w:eastAsia="SimSun" w:hAnsi="Times New Roman" w:cs="Times New Roman" w:hint="eastAsia"/>
          <w:color w:val="000000"/>
          <w:kern w:val="0"/>
          <w:sz w:val="22"/>
        </w:rPr>
        <w:t>Robot</w:t>
      </w:r>
      <w:r w:rsidR="00D67A2A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and their expression detected by RNAseq</w:t>
      </w:r>
      <w:r w:rsidR="002E32A8">
        <w:rPr>
          <w:rFonts w:ascii="Times New Roman" w:eastAsia="SimSun" w:hAnsi="Times New Roman" w:cs="Times New Roman" w:hint="eastAsia"/>
          <w:color w:val="000000"/>
          <w:kern w:val="0"/>
          <w:sz w:val="22"/>
        </w:rPr>
        <w:t>.</w:t>
      </w:r>
    </w:p>
    <w:p w:rsidR="00BF49B5" w:rsidRDefault="00BF49B5"/>
    <w:tbl>
      <w:tblPr>
        <w:tblStyle w:val="TableGrid"/>
        <w:tblW w:w="5000" w:type="pct"/>
        <w:tblLook w:val="04A0"/>
      </w:tblPr>
      <w:tblGrid>
        <w:gridCol w:w="2074"/>
        <w:gridCol w:w="3371"/>
        <w:gridCol w:w="815"/>
        <w:gridCol w:w="760"/>
        <w:gridCol w:w="254"/>
        <w:gridCol w:w="1248"/>
      </w:tblGrid>
      <w:tr w:rsidR="00BF49B5" w:rsidRPr="00BF49B5" w:rsidTr="00BF49B5">
        <w:tc>
          <w:tcPr>
            <w:tcW w:w="12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9B5" w:rsidRPr="00BF49B5" w:rsidRDefault="00BF49B5">
            <w:pPr>
              <w:rPr>
                <w:rFonts w:ascii="Times New Roman" w:hAnsi="Times New Roman" w:cs="Times New Roman"/>
                <w:szCs w:val="21"/>
              </w:rPr>
            </w:pPr>
            <w:r w:rsidRPr="00BF49B5">
              <w:rPr>
                <w:rFonts w:ascii="Times New Roman" w:hAnsi="Times New Roman" w:cs="Times New Roman"/>
                <w:b/>
                <w:szCs w:val="21"/>
              </w:rPr>
              <w:t>Gene locus</w:t>
            </w:r>
          </w:p>
        </w:tc>
        <w:tc>
          <w:tcPr>
            <w:tcW w:w="19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9B5" w:rsidRPr="00BF49B5" w:rsidRDefault="00BF49B5">
            <w:pPr>
              <w:rPr>
                <w:rFonts w:ascii="Times New Roman" w:hAnsi="Times New Roman" w:cs="Times New Roman"/>
                <w:szCs w:val="21"/>
              </w:rPr>
            </w:pPr>
            <w:r w:rsidRPr="00BF49B5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9B5" w:rsidRPr="00BF49B5" w:rsidRDefault="00BF49B5">
            <w:pPr>
              <w:rPr>
                <w:rFonts w:ascii="Times New Roman" w:hAnsi="Times New Roman" w:cs="Times New Roman"/>
                <w:szCs w:val="21"/>
              </w:rPr>
            </w:pPr>
            <w:r w:rsidRPr="00BF49B5">
              <w:rPr>
                <w:rFonts w:ascii="Times New Roman" w:hAnsi="Times New Roman" w:cs="Times New Roman"/>
                <w:b/>
                <w:szCs w:val="21"/>
              </w:rPr>
              <w:t>Score</w:t>
            </w:r>
          </w:p>
        </w:tc>
        <w:tc>
          <w:tcPr>
            <w:tcW w:w="13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D67A2A" w:rsidRDefault="00BF49B5" w:rsidP="00BF49B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67A2A">
              <w:rPr>
                <w:rFonts w:ascii="Times New Roman" w:hAnsi="Times New Roman" w:cs="Times New Roman"/>
                <w:b/>
                <w:szCs w:val="21"/>
              </w:rPr>
              <w:t>Expression</w:t>
            </w:r>
            <w:r w:rsidR="00F11034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F11034" w:rsidRPr="00F11034">
              <w:rPr>
                <w:rFonts w:ascii="Times New Roman" w:hAnsi="Times New Roman" w:cs="Times New Roman" w:hint="eastAsia"/>
                <w:b/>
                <w:szCs w:val="21"/>
              </w:rPr>
              <w:t>FPKM</w:t>
            </w:r>
            <w:r w:rsidR="00F1103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BF49B5" w:rsidRPr="00BF49B5" w:rsidTr="00BF49B5">
        <w:tc>
          <w:tcPr>
            <w:tcW w:w="12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BF49B5" w:rsidRDefault="00BF49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BF49B5" w:rsidRDefault="00BF49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BF49B5" w:rsidRDefault="00BF49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D67A2A" w:rsidRDefault="00BF49B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7A2A">
              <w:rPr>
                <w:rFonts w:ascii="Times New Roman" w:hAnsi="Times New Roman" w:cs="Times New Roman"/>
                <w:b/>
                <w:szCs w:val="21"/>
              </w:rPr>
              <w:t>WT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D67A2A" w:rsidRDefault="00BF49B5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D67A2A" w:rsidRDefault="00BF49B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7A2A">
              <w:rPr>
                <w:rFonts w:ascii="Times New Roman" w:hAnsi="Times New Roman" w:cs="Times New Roman"/>
                <w:b/>
                <w:szCs w:val="21"/>
              </w:rPr>
              <w:t>STTM159</w:t>
            </w:r>
          </w:p>
        </w:tc>
      </w:tr>
      <w:tr w:rsidR="00BF49B5" w:rsidRPr="004A613F" w:rsidTr="00BF49B5"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_Os05g41166</w:t>
            </w:r>
          </w:p>
        </w:tc>
        <w:tc>
          <w:tcPr>
            <w:tcW w:w="1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4A613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B family transcription factor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4A613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</w:t>
            </w:r>
            <w:r w:rsid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BF49B5" w:rsidRPr="004A613F" w:rsidTr="00BF49B5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Default="00BF49B5" w:rsidP="00BF49B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_Os06g40330</w:t>
            </w:r>
          </w:p>
          <w:p w:rsidR="00E65F57" w:rsidRPr="004A613F" w:rsidRDefault="00E65F57" w:rsidP="0017434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 w:rsidRPr="00E65F5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OsGAMYBL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4A613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YB family transcription facto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1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.79</w:t>
            </w:r>
          </w:p>
        </w:tc>
      </w:tr>
      <w:tr w:rsidR="00BF49B5" w:rsidRPr="004A613F" w:rsidTr="00BF49B5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34E" w:rsidRDefault="00BF49B5" w:rsidP="00BF49B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_Os01g59660</w:t>
            </w:r>
          </w:p>
          <w:p w:rsidR="00BF49B5" w:rsidRPr="004A613F" w:rsidRDefault="0017434E" w:rsidP="001743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 w:rsidR="0037332B">
              <w:rPr>
                <w:rFonts w:ascii="Times New Roman" w:hAnsi="Times New Roman" w:cs="Times New Roman"/>
                <w:i/>
                <w:kern w:val="0"/>
                <w:szCs w:val="21"/>
              </w:rPr>
              <w:t>OsGAMY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bookmarkStart w:id="0" w:name="_GoBack"/>
            <w:bookmarkEnd w:id="0"/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4A613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YB family transcription facto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7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87</w:t>
            </w:r>
          </w:p>
        </w:tc>
      </w:tr>
      <w:tr w:rsidR="00BF49B5" w:rsidRPr="004A613F" w:rsidTr="00BF49B5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_Os04g46384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4A613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YB family transcription facto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BF49B5" w:rsidRPr="004A613F" w:rsidTr="00BF49B5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_Os03g38210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4A613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YB family transcription facto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1</w:t>
            </w:r>
          </w:p>
        </w:tc>
      </w:tr>
      <w:tr w:rsidR="00BF49B5" w:rsidRPr="004A613F" w:rsidTr="00BF49B5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_Os05g42240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4A613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</w:tr>
      <w:tr w:rsidR="00BF49B5" w:rsidRPr="004A613F" w:rsidTr="00BF49B5"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tabs>
                <w:tab w:val="left" w:pos="1385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_Os06g46560</w:t>
            </w:r>
          </w:p>
        </w:tc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4A613F" w:rsidRDefault="00BF49B5" w:rsidP="004A613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yb-like DNA-binding domain</w:t>
            </w:r>
          </w:p>
          <w:p w:rsidR="00BF49B5" w:rsidRPr="004A613F" w:rsidRDefault="00BF49B5" w:rsidP="004A613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ontaining protein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4A613F" w:rsidRDefault="00BF49B5" w:rsidP="00BF49B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4A613F" w:rsidRDefault="00BF49B5" w:rsidP="00BF49B5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9B5" w:rsidRPr="004A613F" w:rsidRDefault="00BF49B5" w:rsidP="004A613F">
            <w:pPr>
              <w:jc w:val="center"/>
              <w:rPr>
                <w:szCs w:val="21"/>
              </w:rPr>
            </w:pPr>
            <w:r w:rsidRP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</w:t>
            </w:r>
            <w:r w:rsidR="004A613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</w:tbl>
    <w:p w:rsidR="00BF49B5" w:rsidRPr="00BF49B5" w:rsidRDefault="00BF49B5"/>
    <w:sectPr w:rsidR="00BF49B5" w:rsidRPr="00BF49B5" w:rsidSect="006E1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0CD0" w:rsidRDefault="001A0CD0" w:rsidP="00727134">
      <w:r>
        <w:separator/>
      </w:r>
    </w:p>
  </w:endnote>
  <w:endnote w:type="continuationSeparator" w:id="0">
    <w:p w:rsidR="001A0CD0" w:rsidRDefault="001A0CD0" w:rsidP="007271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0CD0" w:rsidRDefault="001A0CD0" w:rsidP="00727134">
      <w:r>
        <w:separator/>
      </w:r>
    </w:p>
  </w:footnote>
  <w:footnote w:type="continuationSeparator" w:id="0">
    <w:p w:rsidR="001A0CD0" w:rsidRDefault="001A0CD0" w:rsidP="007271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3"/>
  </w:docVars>
  <w:rsids>
    <w:rsidRoot w:val="007871BB"/>
    <w:rsid w:val="00015FE9"/>
    <w:rsid w:val="00017F29"/>
    <w:rsid w:val="001577B6"/>
    <w:rsid w:val="00160050"/>
    <w:rsid w:val="0017434E"/>
    <w:rsid w:val="001A0CD0"/>
    <w:rsid w:val="002D3426"/>
    <w:rsid w:val="002E32A8"/>
    <w:rsid w:val="00367D9E"/>
    <w:rsid w:val="0037332B"/>
    <w:rsid w:val="003C5E34"/>
    <w:rsid w:val="003D1F1B"/>
    <w:rsid w:val="00482194"/>
    <w:rsid w:val="0048673C"/>
    <w:rsid w:val="004A613F"/>
    <w:rsid w:val="004D7947"/>
    <w:rsid w:val="0052298C"/>
    <w:rsid w:val="0065275B"/>
    <w:rsid w:val="00663AA0"/>
    <w:rsid w:val="006E1D08"/>
    <w:rsid w:val="006F3077"/>
    <w:rsid w:val="00727134"/>
    <w:rsid w:val="007871BB"/>
    <w:rsid w:val="007D6323"/>
    <w:rsid w:val="009551D1"/>
    <w:rsid w:val="00AC0927"/>
    <w:rsid w:val="00AE02D1"/>
    <w:rsid w:val="00B248ED"/>
    <w:rsid w:val="00BF49B5"/>
    <w:rsid w:val="00C470CF"/>
    <w:rsid w:val="00CA4EA8"/>
    <w:rsid w:val="00D67A2A"/>
    <w:rsid w:val="00E6202D"/>
    <w:rsid w:val="00E65F57"/>
    <w:rsid w:val="00F11034"/>
    <w:rsid w:val="00FC04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D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4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7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71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7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71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2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2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6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65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3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7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1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7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4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98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16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59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9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24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8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14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7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38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2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7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27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65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0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2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2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2</Words>
  <Characters>549</Characters>
  <Application>Microsoft Office Word</Application>
  <DocSecurity>0</DocSecurity>
  <Lines>61</Lines>
  <Paragraphs>52</Paragraphs>
  <ScaleCrop>false</ScaleCrop>
  <Company>微软中国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亚帆</dc:creator>
  <cp:lastModifiedBy>S3G_Apply_Fixed_Case</cp:lastModifiedBy>
  <cp:revision>14</cp:revision>
  <dcterms:created xsi:type="dcterms:W3CDTF">2017-04-28T18:16:00Z</dcterms:created>
  <dcterms:modified xsi:type="dcterms:W3CDTF">2017-11-15T04:58:00Z</dcterms:modified>
</cp:coreProperties>
</file>